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A9DC16" w14:textId="3FC181DB" w:rsidR="004C5473" w:rsidRPr="00FD149B" w:rsidRDefault="004C5473" w:rsidP="004C547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FD149B">
        <w:rPr>
          <w:rFonts w:ascii="Times New Roman" w:hAnsi="Times New Roman" w:cs="Times New Roman"/>
          <w:b/>
          <w:bCs/>
        </w:rPr>
        <w:t xml:space="preserve">Table </w:t>
      </w:r>
      <w:r w:rsidR="003705C3">
        <w:rPr>
          <w:rFonts w:ascii="Times New Roman" w:hAnsi="Times New Roman" w:cs="Times New Roman"/>
          <w:b/>
          <w:bCs/>
        </w:rPr>
        <w:t>1</w:t>
      </w:r>
      <w:r w:rsidRPr="00FD149B">
        <w:rPr>
          <w:rFonts w:ascii="Times New Roman" w:hAnsi="Times New Roman" w:cs="Times New Roman"/>
          <w:b/>
          <w:bCs/>
        </w:rPr>
        <w:t xml:space="preserve"> Univariate Regression – Outcome OIDP dichotomized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395"/>
        <w:gridCol w:w="2112"/>
        <w:gridCol w:w="1521"/>
      </w:tblGrid>
      <w:tr w:rsidR="004C5473" w:rsidRPr="00FD149B" w14:paraId="17E6C3A8" w14:textId="77777777" w:rsidTr="00E425DC">
        <w:tc>
          <w:tcPr>
            <w:tcW w:w="2395" w:type="dxa"/>
          </w:tcPr>
          <w:p w14:paraId="256CFDC1" w14:textId="77777777" w:rsidR="004C5473" w:rsidRPr="00FD149B" w:rsidRDefault="004C5473" w:rsidP="00E425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112" w:type="dxa"/>
          </w:tcPr>
          <w:p w14:paraId="614F8CB5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istic Regression</w:t>
            </w:r>
          </w:p>
          <w:p w14:paraId="43D5F36A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P</w:t>
            </w:r>
            <w:r w:rsidRPr="00FD1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oblems/no problems</w:t>
            </w:r>
          </w:p>
          <w:p w14:paraId="01E8066C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FD1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521" w:type="dxa"/>
          </w:tcPr>
          <w:p w14:paraId="3D4B19B4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525D847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4C5473" w:rsidRPr="00FD149B" w14:paraId="00E5E2D7" w14:textId="77777777" w:rsidTr="00E425DC">
        <w:tc>
          <w:tcPr>
            <w:tcW w:w="2395" w:type="dxa"/>
          </w:tcPr>
          <w:p w14:paraId="0AECCFCA" w14:textId="77777777" w:rsidR="004C5473" w:rsidRPr="00FD149B" w:rsidRDefault="004C5473" w:rsidP="00E425D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2112" w:type="dxa"/>
          </w:tcPr>
          <w:p w14:paraId="39EC1DFF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</w:tcPr>
          <w:p w14:paraId="3247A085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5473" w:rsidRPr="00FD149B" w14:paraId="608C704D" w14:textId="77777777" w:rsidTr="00E425DC">
        <w:tc>
          <w:tcPr>
            <w:tcW w:w="2395" w:type="dxa"/>
          </w:tcPr>
          <w:p w14:paraId="0E3C0163" w14:textId="77777777" w:rsidR="004C5473" w:rsidRPr="00FD149B" w:rsidRDefault="004C5473" w:rsidP="00E425DC">
            <w:pPr>
              <w:tabs>
                <w:tab w:val="right" w:pos="28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2112" w:type="dxa"/>
          </w:tcPr>
          <w:p w14:paraId="2F0DFE0C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21" w:type="dxa"/>
          </w:tcPr>
          <w:p w14:paraId="46D7D17D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5473" w:rsidRPr="00FD149B" w14:paraId="6E52BFF8" w14:textId="77777777" w:rsidTr="00E425DC">
        <w:tc>
          <w:tcPr>
            <w:tcW w:w="2395" w:type="dxa"/>
          </w:tcPr>
          <w:p w14:paraId="06BD31DD" w14:textId="77777777" w:rsidR="004C5473" w:rsidRPr="00FD149B" w:rsidRDefault="004C5473" w:rsidP="00E42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112" w:type="dxa"/>
          </w:tcPr>
          <w:p w14:paraId="232E9060" w14:textId="77777777" w:rsidR="004C5473" w:rsidRPr="00FD149B" w:rsidRDefault="004C5473" w:rsidP="00E425DC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sz w:val="20"/>
                <w:szCs w:val="20"/>
              </w:rPr>
              <w:t>0.60 (0.27, 1.33)</w:t>
            </w:r>
          </w:p>
        </w:tc>
        <w:tc>
          <w:tcPr>
            <w:tcW w:w="1521" w:type="dxa"/>
          </w:tcPr>
          <w:p w14:paraId="4C658958" w14:textId="77777777" w:rsidR="004C5473" w:rsidRPr="00884478" w:rsidRDefault="004C5473" w:rsidP="00E42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478">
              <w:rPr>
                <w:rFonts w:ascii="Times New Roman" w:hAnsi="Times New Roman" w:cs="Times New Roman"/>
                <w:sz w:val="20"/>
                <w:szCs w:val="20"/>
              </w:rPr>
              <w:t>p = 0.207</w:t>
            </w:r>
          </w:p>
        </w:tc>
      </w:tr>
      <w:tr w:rsidR="004C5473" w:rsidRPr="00FD149B" w14:paraId="0C20BB82" w14:textId="77777777" w:rsidTr="00E425DC">
        <w:tc>
          <w:tcPr>
            <w:tcW w:w="2395" w:type="dxa"/>
          </w:tcPr>
          <w:p w14:paraId="779B8679" w14:textId="77777777" w:rsidR="004C5473" w:rsidRPr="00FD149B" w:rsidRDefault="004C5473" w:rsidP="00E425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2" w:type="dxa"/>
          </w:tcPr>
          <w:p w14:paraId="2482DA0D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</w:tcPr>
          <w:p w14:paraId="4AF3F592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5473" w:rsidRPr="00FD149B" w14:paraId="0B94B1B9" w14:textId="77777777" w:rsidTr="00E425DC">
        <w:tc>
          <w:tcPr>
            <w:tcW w:w="2395" w:type="dxa"/>
          </w:tcPr>
          <w:p w14:paraId="5EC6190E" w14:textId="77777777" w:rsidR="004C5473" w:rsidRDefault="004C5473" w:rsidP="00E42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70BC1C14" w14:textId="77777777" w:rsidR="004C5473" w:rsidRPr="00FD149B" w:rsidRDefault="004C5473" w:rsidP="00E42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D149B">
              <w:rPr>
                <w:rFonts w:ascii="Times New Roman" w:hAnsi="Times New Roman" w:cs="Times New Roman"/>
                <w:sz w:val="20"/>
                <w:szCs w:val="20"/>
              </w:rPr>
              <w:t>ontinuous</w:t>
            </w:r>
          </w:p>
        </w:tc>
        <w:tc>
          <w:tcPr>
            <w:tcW w:w="2112" w:type="dxa"/>
          </w:tcPr>
          <w:p w14:paraId="7B8E1DFA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5 (0.92, 0.98)</w:t>
            </w:r>
          </w:p>
        </w:tc>
        <w:tc>
          <w:tcPr>
            <w:tcW w:w="1521" w:type="dxa"/>
          </w:tcPr>
          <w:p w14:paraId="1621039F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&lt; 0.001</w:t>
            </w:r>
          </w:p>
        </w:tc>
      </w:tr>
      <w:tr w:rsidR="004C5473" w:rsidRPr="00FD149B" w14:paraId="39CEC570" w14:textId="77777777" w:rsidTr="00E425DC">
        <w:tc>
          <w:tcPr>
            <w:tcW w:w="2395" w:type="dxa"/>
          </w:tcPr>
          <w:p w14:paraId="6272BA35" w14:textId="77777777" w:rsidR="004C5473" w:rsidRPr="00FD149B" w:rsidRDefault="004C5473" w:rsidP="00E425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2" w:type="dxa"/>
          </w:tcPr>
          <w:p w14:paraId="665E5F57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</w:tcPr>
          <w:p w14:paraId="4D7C6F83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5473" w:rsidRPr="00FD149B" w14:paraId="40942439" w14:textId="77777777" w:rsidTr="00E425DC">
        <w:tc>
          <w:tcPr>
            <w:tcW w:w="2395" w:type="dxa"/>
          </w:tcPr>
          <w:p w14:paraId="4C793327" w14:textId="77777777" w:rsidR="004C5473" w:rsidRPr="00FD149B" w:rsidRDefault="004C5473" w:rsidP="00E425D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ucation</w:t>
            </w:r>
          </w:p>
        </w:tc>
        <w:tc>
          <w:tcPr>
            <w:tcW w:w="2112" w:type="dxa"/>
          </w:tcPr>
          <w:p w14:paraId="60AC345C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</w:tcPr>
          <w:p w14:paraId="49619B6B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5473" w:rsidRPr="00FD149B" w14:paraId="71F9AFDD" w14:textId="77777777" w:rsidTr="00E425DC">
        <w:tc>
          <w:tcPr>
            <w:tcW w:w="2395" w:type="dxa"/>
          </w:tcPr>
          <w:p w14:paraId="0E3E7C12" w14:textId="77777777" w:rsidR="004C5473" w:rsidRPr="00FD149B" w:rsidRDefault="004C5473" w:rsidP="00E42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sz w:val="20"/>
                <w:szCs w:val="20"/>
              </w:rPr>
              <w:t xml:space="preserve"> Elementary</w:t>
            </w:r>
          </w:p>
        </w:tc>
        <w:tc>
          <w:tcPr>
            <w:tcW w:w="2112" w:type="dxa"/>
          </w:tcPr>
          <w:p w14:paraId="0E2A7E75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35 (1.9,21.2)</w:t>
            </w:r>
          </w:p>
        </w:tc>
        <w:tc>
          <w:tcPr>
            <w:tcW w:w="1521" w:type="dxa"/>
          </w:tcPr>
          <w:p w14:paraId="0F41FFA9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= 0.003</w:t>
            </w:r>
          </w:p>
        </w:tc>
      </w:tr>
      <w:tr w:rsidR="004C5473" w:rsidRPr="00FD149B" w14:paraId="22B0D80F" w14:textId="77777777" w:rsidTr="00E425DC">
        <w:tc>
          <w:tcPr>
            <w:tcW w:w="2395" w:type="dxa"/>
          </w:tcPr>
          <w:p w14:paraId="12DC9757" w14:textId="77777777" w:rsidR="004C5473" w:rsidRPr="00FD149B" w:rsidRDefault="004C5473" w:rsidP="00E42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sz w:val="20"/>
                <w:szCs w:val="20"/>
              </w:rPr>
              <w:t xml:space="preserve"> High School/Vocational</w:t>
            </w:r>
          </w:p>
        </w:tc>
        <w:tc>
          <w:tcPr>
            <w:tcW w:w="2112" w:type="dxa"/>
          </w:tcPr>
          <w:p w14:paraId="33A6A75E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68 (1.22, 11.09)</w:t>
            </w:r>
          </w:p>
        </w:tc>
        <w:tc>
          <w:tcPr>
            <w:tcW w:w="1521" w:type="dxa"/>
          </w:tcPr>
          <w:p w14:paraId="1B6F94EC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= 0.020</w:t>
            </w:r>
          </w:p>
        </w:tc>
      </w:tr>
      <w:tr w:rsidR="004C5473" w:rsidRPr="00FD149B" w14:paraId="661DF1AD" w14:textId="77777777" w:rsidTr="00E425DC">
        <w:tc>
          <w:tcPr>
            <w:tcW w:w="2395" w:type="dxa"/>
          </w:tcPr>
          <w:p w14:paraId="755D855F" w14:textId="77777777" w:rsidR="004C5473" w:rsidRPr="00FD149B" w:rsidRDefault="004C5473" w:rsidP="00E42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sz w:val="20"/>
                <w:szCs w:val="20"/>
              </w:rPr>
              <w:t xml:space="preserve"> Higher Education </w:t>
            </w:r>
          </w:p>
        </w:tc>
        <w:tc>
          <w:tcPr>
            <w:tcW w:w="2112" w:type="dxa"/>
          </w:tcPr>
          <w:p w14:paraId="1FD28A1F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21" w:type="dxa"/>
          </w:tcPr>
          <w:p w14:paraId="6B097D6F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5473" w:rsidRPr="00FD149B" w14:paraId="09B56B05" w14:textId="77777777" w:rsidTr="00E425DC">
        <w:tc>
          <w:tcPr>
            <w:tcW w:w="2395" w:type="dxa"/>
          </w:tcPr>
          <w:p w14:paraId="25CD587C" w14:textId="77777777" w:rsidR="004C5473" w:rsidRPr="00FD149B" w:rsidRDefault="004C5473" w:rsidP="00E425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2" w:type="dxa"/>
          </w:tcPr>
          <w:p w14:paraId="51C85055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</w:tcPr>
          <w:p w14:paraId="0CBEAB11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5473" w:rsidRPr="00FD149B" w14:paraId="1C8695ED" w14:textId="77777777" w:rsidTr="00E425DC">
        <w:tc>
          <w:tcPr>
            <w:tcW w:w="2395" w:type="dxa"/>
          </w:tcPr>
          <w:p w14:paraId="0FD74901" w14:textId="77777777" w:rsidR="004C5473" w:rsidRPr="00FD149B" w:rsidRDefault="004C5473" w:rsidP="00E425D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lf-reported general health</w:t>
            </w:r>
          </w:p>
        </w:tc>
        <w:tc>
          <w:tcPr>
            <w:tcW w:w="2112" w:type="dxa"/>
          </w:tcPr>
          <w:p w14:paraId="511868F4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</w:tcPr>
          <w:p w14:paraId="307F3E52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5473" w:rsidRPr="00FD149B" w14:paraId="65ED0FD5" w14:textId="77777777" w:rsidTr="00E425DC">
        <w:tc>
          <w:tcPr>
            <w:tcW w:w="2395" w:type="dxa"/>
          </w:tcPr>
          <w:p w14:paraId="7232592C" w14:textId="77777777" w:rsidR="004C5473" w:rsidRPr="00FD149B" w:rsidRDefault="004C5473" w:rsidP="00E42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sz w:val="20"/>
                <w:szCs w:val="20"/>
              </w:rPr>
              <w:t>Very good/good</w:t>
            </w:r>
          </w:p>
        </w:tc>
        <w:tc>
          <w:tcPr>
            <w:tcW w:w="2112" w:type="dxa"/>
          </w:tcPr>
          <w:p w14:paraId="1093D00B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21" w:type="dxa"/>
          </w:tcPr>
          <w:p w14:paraId="11A0EE92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5473" w:rsidRPr="00FD149B" w14:paraId="7F30BBA9" w14:textId="77777777" w:rsidTr="00E425DC">
        <w:tc>
          <w:tcPr>
            <w:tcW w:w="2395" w:type="dxa"/>
          </w:tcPr>
          <w:p w14:paraId="52855271" w14:textId="77777777" w:rsidR="004C5473" w:rsidRPr="00FD149B" w:rsidRDefault="004C5473" w:rsidP="00E42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sz w:val="20"/>
                <w:szCs w:val="20"/>
              </w:rPr>
              <w:t>Average/very poor/poor</w:t>
            </w:r>
          </w:p>
        </w:tc>
        <w:tc>
          <w:tcPr>
            <w:tcW w:w="2112" w:type="dxa"/>
          </w:tcPr>
          <w:p w14:paraId="5FB8A0C0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85 (1.75, 8.47)</w:t>
            </w:r>
          </w:p>
        </w:tc>
        <w:tc>
          <w:tcPr>
            <w:tcW w:w="1521" w:type="dxa"/>
          </w:tcPr>
          <w:p w14:paraId="48FBCE93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&lt; 0.001</w:t>
            </w:r>
          </w:p>
        </w:tc>
      </w:tr>
      <w:tr w:rsidR="004C5473" w:rsidRPr="00FD149B" w14:paraId="5CEBE6FA" w14:textId="77777777" w:rsidTr="00E425DC">
        <w:tc>
          <w:tcPr>
            <w:tcW w:w="2395" w:type="dxa"/>
          </w:tcPr>
          <w:p w14:paraId="0B9C2F92" w14:textId="77777777" w:rsidR="004C5473" w:rsidRPr="00FD149B" w:rsidRDefault="004C5473" w:rsidP="00E425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2" w:type="dxa"/>
          </w:tcPr>
          <w:p w14:paraId="01D99A2F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</w:tcPr>
          <w:p w14:paraId="13FC9BA6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5473" w:rsidRPr="00FD149B" w14:paraId="49DA36E4" w14:textId="77777777" w:rsidTr="00E425DC">
        <w:tc>
          <w:tcPr>
            <w:tcW w:w="2395" w:type="dxa"/>
          </w:tcPr>
          <w:p w14:paraId="6108F416" w14:textId="77777777" w:rsidR="004C5473" w:rsidRPr="00FD149B" w:rsidRDefault="004C5473" w:rsidP="00E42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ychological distress</w:t>
            </w:r>
          </w:p>
        </w:tc>
        <w:tc>
          <w:tcPr>
            <w:tcW w:w="2112" w:type="dxa"/>
          </w:tcPr>
          <w:p w14:paraId="2F88E615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</w:tcPr>
          <w:p w14:paraId="31EF714C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5473" w:rsidRPr="00FD149B" w14:paraId="4D63C847" w14:textId="77777777" w:rsidTr="00E425DC">
        <w:tc>
          <w:tcPr>
            <w:tcW w:w="2395" w:type="dxa"/>
          </w:tcPr>
          <w:p w14:paraId="5378B134" w14:textId="77777777" w:rsidR="004C5473" w:rsidRPr="00FD149B" w:rsidRDefault="004C5473" w:rsidP="00E42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sz w:val="20"/>
                <w:szCs w:val="20"/>
              </w:rPr>
              <w:t>Continous</w:t>
            </w:r>
          </w:p>
        </w:tc>
        <w:tc>
          <w:tcPr>
            <w:tcW w:w="2112" w:type="dxa"/>
          </w:tcPr>
          <w:p w14:paraId="5832F2B4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22 (1.74 – 5.98)</w:t>
            </w:r>
          </w:p>
        </w:tc>
        <w:tc>
          <w:tcPr>
            <w:tcW w:w="1521" w:type="dxa"/>
          </w:tcPr>
          <w:p w14:paraId="3595C2ED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&lt; 0.001</w:t>
            </w:r>
          </w:p>
        </w:tc>
      </w:tr>
      <w:tr w:rsidR="004C5473" w:rsidRPr="00FD149B" w14:paraId="07695585" w14:textId="77777777" w:rsidTr="00E425DC">
        <w:tc>
          <w:tcPr>
            <w:tcW w:w="2395" w:type="dxa"/>
          </w:tcPr>
          <w:p w14:paraId="08071EE4" w14:textId="77777777" w:rsidR="004C5473" w:rsidRPr="00FD149B" w:rsidRDefault="004C5473" w:rsidP="00E425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2" w:type="dxa"/>
          </w:tcPr>
          <w:p w14:paraId="1438D52A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</w:tcPr>
          <w:p w14:paraId="635678E8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5473" w:rsidRPr="00FD149B" w14:paraId="16A0769E" w14:textId="77777777" w:rsidTr="00E425DC">
        <w:tc>
          <w:tcPr>
            <w:tcW w:w="2395" w:type="dxa"/>
          </w:tcPr>
          <w:p w14:paraId="6F027EBE" w14:textId="77777777" w:rsidR="004C5473" w:rsidRPr="008E732B" w:rsidRDefault="004C5473" w:rsidP="00E425D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E73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Q-16 score</w:t>
            </w:r>
          </w:p>
        </w:tc>
        <w:tc>
          <w:tcPr>
            <w:tcW w:w="2112" w:type="dxa"/>
          </w:tcPr>
          <w:p w14:paraId="4DC53E67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21" w:type="dxa"/>
          </w:tcPr>
          <w:p w14:paraId="22F7C72B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5473" w:rsidRPr="00FD149B" w14:paraId="4EB31336" w14:textId="77777777" w:rsidTr="00E425DC">
        <w:tc>
          <w:tcPr>
            <w:tcW w:w="2395" w:type="dxa"/>
          </w:tcPr>
          <w:p w14:paraId="24F35581" w14:textId="77777777" w:rsidR="004C5473" w:rsidRPr="00FD149B" w:rsidRDefault="004C5473" w:rsidP="00E42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112" w:type="dxa"/>
          </w:tcPr>
          <w:p w14:paraId="262401FE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0 (1.07, 1.34)</w:t>
            </w:r>
          </w:p>
        </w:tc>
        <w:tc>
          <w:tcPr>
            <w:tcW w:w="1521" w:type="dxa"/>
          </w:tcPr>
          <w:p w14:paraId="4E6D35BB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= 0.002</w:t>
            </w:r>
          </w:p>
        </w:tc>
      </w:tr>
      <w:tr w:rsidR="004C5473" w:rsidRPr="00FD149B" w14:paraId="4EC9748F" w14:textId="77777777" w:rsidTr="00E425DC">
        <w:tc>
          <w:tcPr>
            <w:tcW w:w="2395" w:type="dxa"/>
          </w:tcPr>
          <w:p w14:paraId="46F4D502" w14:textId="77777777" w:rsidR="004C5473" w:rsidRPr="00FD149B" w:rsidRDefault="004C5473" w:rsidP="00E425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2" w:type="dxa"/>
          </w:tcPr>
          <w:p w14:paraId="399C9820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</w:tcPr>
          <w:p w14:paraId="4784DAC4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5473" w:rsidRPr="00FD149B" w14:paraId="3580F78B" w14:textId="77777777" w:rsidTr="00E425DC">
        <w:tc>
          <w:tcPr>
            <w:tcW w:w="2395" w:type="dxa"/>
          </w:tcPr>
          <w:p w14:paraId="2189663F" w14:textId="77777777" w:rsidR="004C5473" w:rsidRPr="00FD149B" w:rsidRDefault="004C5473" w:rsidP="00E425D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erostomia</w:t>
            </w:r>
          </w:p>
        </w:tc>
        <w:tc>
          <w:tcPr>
            <w:tcW w:w="2112" w:type="dxa"/>
          </w:tcPr>
          <w:p w14:paraId="2F243FA0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</w:tcPr>
          <w:p w14:paraId="1CA9B492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5473" w:rsidRPr="00FD149B" w14:paraId="0EF15EBF" w14:textId="77777777" w:rsidTr="00E425DC">
        <w:tc>
          <w:tcPr>
            <w:tcW w:w="2395" w:type="dxa"/>
          </w:tcPr>
          <w:p w14:paraId="2FA5534F" w14:textId="77777777" w:rsidR="004C5473" w:rsidRPr="00751587" w:rsidRDefault="004C5473" w:rsidP="00E425DC">
            <w:pPr>
              <w:tabs>
                <w:tab w:val="right" w:pos="217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51587">
              <w:rPr>
                <w:rFonts w:ascii="Times New Roman" w:hAnsi="Times New Roman" w:cs="Times New Roman"/>
                <w:sz w:val="20"/>
                <w:szCs w:val="20"/>
              </w:rPr>
              <w:t>No/little</w:t>
            </w:r>
          </w:p>
        </w:tc>
        <w:tc>
          <w:tcPr>
            <w:tcW w:w="2112" w:type="dxa"/>
          </w:tcPr>
          <w:p w14:paraId="7479BFEF" w14:textId="77777777" w:rsidR="004C5473" w:rsidRPr="00751587" w:rsidRDefault="004C5473" w:rsidP="00E42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8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21" w:type="dxa"/>
          </w:tcPr>
          <w:p w14:paraId="7DC5238A" w14:textId="77777777" w:rsidR="004C5473" w:rsidRPr="00751587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5473" w:rsidRPr="00FD149B" w14:paraId="14EFEBA5" w14:textId="77777777" w:rsidTr="00E425DC">
        <w:tc>
          <w:tcPr>
            <w:tcW w:w="2395" w:type="dxa"/>
          </w:tcPr>
          <w:p w14:paraId="5CCC715E" w14:textId="77777777" w:rsidR="004C5473" w:rsidRPr="00751587" w:rsidRDefault="004C5473" w:rsidP="00E42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587">
              <w:rPr>
                <w:rFonts w:ascii="Times New Roman" w:hAnsi="Times New Roman" w:cs="Times New Roman"/>
                <w:sz w:val="20"/>
                <w:szCs w:val="20"/>
              </w:rPr>
              <w:t>Moderate/Severe</w:t>
            </w:r>
          </w:p>
        </w:tc>
        <w:tc>
          <w:tcPr>
            <w:tcW w:w="2112" w:type="dxa"/>
          </w:tcPr>
          <w:p w14:paraId="2A2614E4" w14:textId="77777777" w:rsidR="004C5473" w:rsidRPr="00751587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1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76 (1.11, 6.89)</w:t>
            </w:r>
          </w:p>
        </w:tc>
        <w:tc>
          <w:tcPr>
            <w:tcW w:w="1521" w:type="dxa"/>
          </w:tcPr>
          <w:p w14:paraId="11FC3E55" w14:textId="77777777" w:rsidR="004C5473" w:rsidRPr="00751587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1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= 0.030</w:t>
            </w:r>
          </w:p>
        </w:tc>
      </w:tr>
      <w:tr w:rsidR="004C5473" w:rsidRPr="00FD149B" w14:paraId="1162BE3A" w14:textId="77777777" w:rsidTr="00E425DC">
        <w:tc>
          <w:tcPr>
            <w:tcW w:w="2395" w:type="dxa"/>
          </w:tcPr>
          <w:p w14:paraId="532FC539" w14:textId="77777777" w:rsidR="004C5473" w:rsidRPr="00FD149B" w:rsidRDefault="004C5473" w:rsidP="00E425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2" w:type="dxa"/>
          </w:tcPr>
          <w:p w14:paraId="6AAE02F5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</w:tcPr>
          <w:p w14:paraId="30B45662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5473" w:rsidRPr="00FD149B" w14:paraId="1F901EA4" w14:textId="77777777" w:rsidTr="00E425DC">
        <w:tc>
          <w:tcPr>
            <w:tcW w:w="2395" w:type="dxa"/>
          </w:tcPr>
          <w:p w14:paraId="14287BA2" w14:textId="77777777" w:rsidR="004C5473" w:rsidRPr="00FD149B" w:rsidRDefault="004C5473" w:rsidP="00E42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sz w:val="20"/>
                <w:szCs w:val="20"/>
              </w:rPr>
              <w:t>Orofacial Pain</w:t>
            </w:r>
          </w:p>
        </w:tc>
        <w:tc>
          <w:tcPr>
            <w:tcW w:w="2112" w:type="dxa"/>
          </w:tcPr>
          <w:p w14:paraId="701BB10B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</w:tcPr>
          <w:p w14:paraId="7163DFDD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5473" w:rsidRPr="00FD149B" w14:paraId="100548EF" w14:textId="77777777" w:rsidTr="00E425DC">
        <w:tc>
          <w:tcPr>
            <w:tcW w:w="2395" w:type="dxa"/>
          </w:tcPr>
          <w:p w14:paraId="76F44F11" w14:textId="77777777" w:rsidR="004C5473" w:rsidRPr="00FD149B" w:rsidRDefault="004C5473" w:rsidP="00E42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sz w:val="20"/>
                <w:szCs w:val="20"/>
              </w:rPr>
              <w:t>No problems</w:t>
            </w:r>
          </w:p>
        </w:tc>
        <w:tc>
          <w:tcPr>
            <w:tcW w:w="2112" w:type="dxa"/>
          </w:tcPr>
          <w:p w14:paraId="158A490C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21" w:type="dxa"/>
          </w:tcPr>
          <w:p w14:paraId="75210D39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5473" w:rsidRPr="00FD149B" w14:paraId="5F447D0C" w14:textId="77777777" w:rsidTr="00E425DC">
        <w:tc>
          <w:tcPr>
            <w:tcW w:w="2395" w:type="dxa"/>
          </w:tcPr>
          <w:p w14:paraId="35CBAACD" w14:textId="77777777" w:rsidR="004C5473" w:rsidRPr="00FD149B" w:rsidRDefault="004C5473" w:rsidP="00E42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sz w:val="20"/>
                <w:szCs w:val="20"/>
              </w:rPr>
              <w:t>Problems</w:t>
            </w:r>
          </w:p>
        </w:tc>
        <w:tc>
          <w:tcPr>
            <w:tcW w:w="2112" w:type="dxa"/>
          </w:tcPr>
          <w:p w14:paraId="61645A3B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49 (1.99, 10.12)</w:t>
            </w:r>
          </w:p>
        </w:tc>
        <w:tc>
          <w:tcPr>
            <w:tcW w:w="1521" w:type="dxa"/>
          </w:tcPr>
          <w:p w14:paraId="61E66884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&lt; 0.001</w:t>
            </w:r>
          </w:p>
        </w:tc>
      </w:tr>
      <w:tr w:rsidR="004C5473" w:rsidRPr="00FD149B" w14:paraId="3C179043" w14:textId="77777777" w:rsidTr="00E425DC">
        <w:tc>
          <w:tcPr>
            <w:tcW w:w="2395" w:type="dxa"/>
          </w:tcPr>
          <w:p w14:paraId="617E212E" w14:textId="77777777" w:rsidR="004C5473" w:rsidRPr="00FD149B" w:rsidRDefault="004C5473" w:rsidP="00E425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2" w:type="dxa"/>
          </w:tcPr>
          <w:p w14:paraId="3ECBCA29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</w:tcPr>
          <w:p w14:paraId="2B1768AD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5473" w:rsidRPr="00FD149B" w14:paraId="633006E0" w14:textId="77777777" w:rsidTr="00E425DC">
        <w:tc>
          <w:tcPr>
            <w:tcW w:w="2395" w:type="dxa"/>
          </w:tcPr>
          <w:p w14:paraId="6F0624E4" w14:textId="77777777" w:rsidR="004C5473" w:rsidRPr="00FD149B" w:rsidRDefault="004C5473" w:rsidP="00E425D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oking</w:t>
            </w:r>
          </w:p>
        </w:tc>
        <w:tc>
          <w:tcPr>
            <w:tcW w:w="2112" w:type="dxa"/>
          </w:tcPr>
          <w:p w14:paraId="59C234C4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</w:tcPr>
          <w:p w14:paraId="0A6F1973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5473" w:rsidRPr="00FD149B" w14:paraId="14DB60AF" w14:textId="77777777" w:rsidTr="00E425DC">
        <w:tc>
          <w:tcPr>
            <w:tcW w:w="2395" w:type="dxa"/>
          </w:tcPr>
          <w:p w14:paraId="44849EC2" w14:textId="77777777" w:rsidR="004C5473" w:rsidRPr="00FD149B" w:rsidRDefault="004C5473" w:rsidP="00E42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D149B">
              <w:rPr>
                <w:rFonts w:ascii="Times New Roman" w:hAnsi="Times New Roman" w:cs="Times New Roman"/>
                <w:sz w:val="20"/>
                <w:szCs w:val="20"/>
              </w:rPr>
              <w:t>Never/previous</w:t>
            </w:r>
          </w:p>
        </w:tc>
        <w:tc>
          <w:tcPr>
            <w:tcW w:w="2112" w:type="dxa"/>
          </w:tcPr>
          <w:p w14:paraId="2ECB5B15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21" w:type="dxa"/>
          </w:tcPr>
          <w:p w14:paraId="4A720FF7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5473" w:rsidRPr="00FD149B" w14:paraId="0120B43B" w14:textId="77777777" w:rsidTr="00E425DC">
        <w:tc>
          <w:tcPr>
            <w:tcW w:w="2395" w:type="dxa"/>
          </w:tcPr>
          <w:p w14:paraId="3F18C6E8" w14:textId="77777777" w:rsidR="004C5473" w:rsidRPr="00FD149B" w:rsidRDefault="004C5473" w:rsidP="00E42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D149B">
              <w:rPr>
                <w:rFonts w:ascii="Times New Roman" w:hAnsi="Times New Roman" w:cs="Times New Roman"/>
                <w:sz w:val="20"/>
                <w:szCs w:val="20"/>
              </w:rPr>
              <w:t>Sometimes/Current</w:t>
            </w:r>
          </w:p>
        </w:tc>
        <w:tc>
          <w:tcPr>
            <w:tcW w:w="2112" w:type="dxa"/>
          </w:tcPr>
          <w:p w14:paraId="34938800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6 (1.14, 5.30)</w:t>
            </w:r>
          </w:p>
        </w:tc>
        <w:tc>
          <w:tcPr>
            <w:tcW w:w="1521" w:type="dxa"/>
          </w:tcPr>
          <w:p w14:paraId="1AD53A0D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= 0.021</w:t>
            </w:r>
          </w:p>
        </w:tc>
      </w:tr>
      <w:tr w:rsidR="004C5473" w:rsidRPr="00FD149B" w14:paraId="40726AFE" w14:textId="77777777" w:rsidTr="00E425DC">
        <w:tc>
          <w:tcPr>
            <w:tcW w:w="2395" w:type="dxa"/>
          </w:tcPr>
          <w:p w14:paraId="5EAEF50D" w14:textId="77777777" w:rsidR="004C5473" w:rsidRPr="00FD149B" w:rsidRDefault="004C5473" w:rsidP="00E425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2" w:type="dxa"/>
          </w:tcPr>
          <w:p w14:paraId="78FBE7B6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</w:tcPr>
          <w:p w14:paraId="72F51D50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5473" w:rsidRPr="00FD149B" w14:paraId="32F3699B" w14:textId="77777777" w:rsidTr="00E425DC">
        <w:tc>
          <w:tcPr>
            <w:tcW w:w="2395" w:type="dxa"/>
          </w:tcPr>
          <w:p w14:paraId="007F5F87" w14:textId="77777777" w:rsidR="004C5473" w:rsidRPr="00FD149B" w:rsidRDefault="004C5473" w:rsidP="00E425D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lcohol </w:t>
            </w:r>
          </w:p>
        </w:tc>
        <w:tc>
          <w:tcPr>
            <w:tcW w:w="2112" w:type="dxa"/>
          </w:tcPr>
          <w:p w14:paraId="31807BEF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</w:tcPr>
          <w:p w14:paraId="291F5B04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5473" w:rsidRPr="00FD149B" w14:paraId="216736E9" w14:textId="77777777" w:rsidTr="00E425DC">
        <w:tc>
          <w:tcPr>
            <w:tcW w:w="2395" w:type="dxa"/>
          </w:tcPr>
          <w:p w14:paraId="3F272388" w14:textId="77777777" w:rsidR="004C5473" w:rsidRPr="003B733E" w:rsidRDefault="004C5473" w:rsidP="00E42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33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112" w:type="dxa"/>
          </w:tcPr>
          <w:p w14:paraId="5B8AEDC9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21" w:type="dxa"/>
          </w:tcPr>
          <w:p w14:paraId="7BD12436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5473" w:rsidRPr="00FD149B" w14:paraId="53B965F5" w14:textId="77777777" w:rsidTr="00E425DC">
        <w:tc>
          <w:tcPr>
            <w:tcW w:w="2395" w:type="dxa"/>
          </w:tcPr>
          <w:p w14:paraId="0FB255E6" w14:textId="77777777" w:rsidR="004C5473" w:rsidRPr="003B733E" w:rsidRDefault="004C5473" w:rsidP="00E42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33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2112" w:type="dxa"/>
          </w:tcPr>
          <w:p w14:paraId="47961672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F4">
              <w:rPr>
                <w:rFonts w:ascii="Times New Roman" w:hAnsi="Times New Roman" w:cs="Times New Roman"/>
                <w:sz w:val="20"/>
                <w:szCs w:val="20"/>
              </w:rPr>
              <w:t>0.51 (0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E2AF4">
              <w:rPr>
                <w:rFonts w:ascii="Times New Roman" w:hAnsi="Times New Roman" w:cs="Times New Roman"/>
                <w:sz w:val="20"/>
                <w:szCs w:val="20"/>
              </w:rPr>
              <w:t>1.29)</w:t>
            </w:r>
          </w:p>
        </w:tc>
        <w:tc>
          <w:tcPr>
            <w:tcW w:w="1521" w:type="dxa"/>
          </w:tcPr>
          <w:p w14:paraId="63E7EE9A" w14:textId="77777777" w:rsidR="004C5473" w:rsidRPr="002C619F" w:rsidRDefault="004C5473" w:rsidP="00E42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C619F">
              <w:rPr>
                <w:rFonts w:ascii="Times New Roman" w:hAnsi="Times New Roman" w:cs="Times New Roman"/>
                <w:sz w:val="20"/>
                <w:szCs w:val="20"/>
              </w:rPr>
              <w:t xml:space="preserve"> = 0.155</w:t>
            </w:r>
          </w:p>
        </w:tc>
      </w:tr>
      <w:tr w:rsidR="004C5473" w:rsidRPr="00FD149B" w14:paraId="07AD0A80" w14:textId="77777777" w:rsidTr="00E425DC">
        <w:tc>
          <w:tcPr>
            <w:tcW w:w="2395" w:type="dxa"/>
          </w:tcPr>
          <w:p w14:paraId="0A8943F2" w14:textId="77777777" w:rsidR="004C5473" w:rsidRPr="003B733E" w:rsidRDefault="004C5473" w:rsidP="00E42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33E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112" w:type="dxa"/>
          </w:tcPr>
          <w:p w14:paraId="4F004985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445">
              <w:rPr>
                <w:rFonts w:ascii="Times New Roman" w:hAnsi="Times New Roman" w:cs="Times New Roman"/>
                <w:sz w:val="20"/>
                <w:szCs w:val="20"/>
              </w:rPr>
              <w:t>1.17 (0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C5445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1" w:type="dxa"/>
          </w:tcPr>
          <w:p w14:paraId="59114C68" w14:textId="77777777" w:rsidR="004C5473" w:rsidRPr="002E5F78" w:rsidRDefault="004C5473" w:rsidP="00E42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Pr="002E5F7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1</w:t>
            </w:r>
          </w:p>
        </w:tc>
      </w:tr>
      <w:tr w:rsidR="004C5473" w:rsidRPr="00FD149B" w14:paraId="4C3B260C" w14:textId="77777777" w:rsidTr="00E425DC">
        <w:tc>
          <w:tcPr>
            <w:tcW w:w="2395" w:type="dxa"/>
          </w:tcPr>
          <w:p w14:paraId="14788660" w14:textId="77777777" w:rsidR="004C5473" w:rsidRPr="00FD149B" w:rsidRDefault="004C5473" w:rsidP="00E42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12" w:type="dxa"/>
          </w:tcPr>
          <w:p w14:paraId="6EC7DB5A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</w:tcPr>
          <w:p w14:paraId="0436FAAB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5473" w:rsidRPr="00FD149B" w14:paraId="28239BF9" w14:textId="77777777" w:rsidTr="00E425DC">
        <w:tc>
          <w:tcPr>
            <w:tcW w:w="2395" w:type="dxa"/>
          </w:tcPr>
          <w:p w14:paraId="142F6F7B" w14:textId="77777777" w:rsidR="004C5473" w:rsidRPr="000E4B43" w:rsidRDefault="004C5473" w:rsidP="00E425D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ubstance use </w:t>
            </w:r>
          </w:p>
        </w:tc>
        <w:tc>
          <w:tcPr>
            <w:tcW w:w="2112" w:type="dxa"/>
          </w:tcPr>
          <w:p w14:paraId="7AD48258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21" w:type="dxa"/>
          </w:tcPr>
          <w:p w14:paraId="459960CE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5473" w:rsidRPr="00FD149B" w14:paraId="7F99730A" w14:textId="77777777" w:rsidTr="00E425DC">
        <w:tc>
          <w:tcPr>
            <w:tcW w:w="2395" w:type="dxa"/>
          </w:tcPr>
          <w:p w14:paraId="792370D3" w14:textId="77777777" w:rsidR="004C5473" w:rsidRPr="00FD149B" w:rsidRDefault="004C5473" w:rsidP="00E42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sz w:val="20"/>
                <w:szCs w:val="20"/>
              </w:rPr>
              <w:t xml:space="preserve"> Never</w:t>
            </w:r>
          </w:p>
        </w:tc>
        <w:tc>
          <w:tcPr>
            <w:tcW w:w="2112" w:type="dxa"/>
          </w:tcPr>
          <w:p w14:paraId="5FAC58E5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21" w:type="dxa"/>
          </w:tcPr>
          <w:p w14:paraId="71DB27F9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5473" w:rsidRPr="00FD149B" w14:paraId="2308ED21" w14:textId="77777777" w:rsidTr="00E425DC">
        <w:tc>
          <w:tcPr>
            <w:tcW w:w="2395" w:type="dxa"/>
          </w:tcPr>
          <w:p w14:paraId="3CDF42F0" w14:textId="77777777" w:rsidR="004C5473" w:rsidRPr="00FD149B" w:rsidRDefault="004C5473" w:rsidP="00E42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sz w:val="20"/>
                <w:szCs w:val="20"/>
              </w:rPr>
              <w:t xml:space="preserve"> Sometimes/often</w:t>
            </w:r>
          </w:p>
        </w:tc>
        <w:tc>
          <w:tcPr>
            <w:tcW w:w="2112" w:type="dxa"/>
          </w:tcPr>
          <w:p w14:paraId="5C17D836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sz w:val="20"/>
                <w:szCs w:val="20"/>
              </w:rPr>
              <w:t>1.32 (0.60, 2.90)</w:t>
            </w:r>
          </w:p>
        </w:tc>
        <w:tc>
          <w:tcPr>
            <w:tcW w:w="1521" w:type="dxa"/>
          </w:tcPr>
          <w:p w14:paraId="19CE8675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sz w:val="20"/>
                <w:szCs w:val="20"/>
              </w:rPr>
              <w:t>p = 0.496</w:t>
            </w:r>
          </w:p>
        </w:tc>
      </w:tr>
      <w:tr w:rsidR="004C5473" w:rsidRPr="00FD149B" w14:paraId="2C02A744" w14:textId="77777777" w:rsidTr="00E425DC">
        <w:tc>
          <w:tcPr>
            <w:tcW w:w="2395" w:type="dxa"/>
          </w:tcPr>
          <w:p w14:paraId="287DCE6D" w14:textId="77777777" w:rsidR="004C5473" w:rsidRPr="00FD149B" w:rsidRDefault="004C5473" w:rsidP="00E425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2" w:type="dxa"/>
          </w:tcPr>
          <w:p w14:paraId="7D64F15A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</w:tcPr>
          <w:p w14:paraId="248C0E05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5473" w:rsidRPr="00FD149B" w14:paraId="45D6F579" w14:textId="77777777" w:rsidTr="00E425DC">
        <w:tc>
          <w:tcPr>
            <w:tcW w:w="2395" w:type="dxa"/>
          </w:tcPr>
          <w:p w14:paraId="7CD7A02F" w14:textId="77777777" w:rsidR="004C5473" w:rsidRPr="00FD149B" w:rsidRDefault="004C5473" w:rsidP="00E425D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oothbrushing frequency </w:t>
            </w:r>
          </w:p>
        </w:tc>
        <w:tc>
          <w:tcPr>
            <w:tcW w:w="2112" w:type="dxa"/>
          </w:tcPr>
          <w:p w14:paraId="77292C06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</w:tcPr>
          <w:p w14:paraId="018AD340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5473" w:rsidRPr="00FD149B" w14:paraId="57D0D745" w14:textId="77777777" w:rsidTr="00E425DC">
        <w:tc>
          <w:tcPr>
            <w:tcW w:w="2395" w:type="dxa"/>
          </w:tcPr>
          <w:p w14:paraId="6293F7C6" w14:textId="77777777" w:rsidR="004C5473" w:rsidRPr="00FD149B" w:rsidRDefault="004C5473" w:rsidP="00E42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sz w:val="20"/>
                <w:szCs w:val="20"/>
              </w:rPr>
              <w:t>2 times a day or more</w:t>
            </w:r>
          </w:p>
        </w:tc>
        <w:tc>
          <w:tcPr>
            <w:tcW w:w="2112" w:type="dxa"/>
          </w:tcPr>
          <w:p w14:paraId="619563E9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21" w:type="dxa"/>
          </w:tcPr>
          <w:p w14:paraId="3B26BA96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5473" w:rsidRPr="00FD149B" w14:paraId="17638AEE" w14:textId="77777777" w:rsidTr="00E425DC">
        <w:tc>
          <w:tcPr>
            <w:tcW w:w="2395" w:type="dxa"/>
          </w:tcPr>
          <w:p w14:paraId="01DF568D" w14:textId="77777777" w:rsidR="004C5473" w:rsidRPr="00FD149B" w:rsidRDefault="004C5473" w:rsidP="00E42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D149B">
              <w:rPr>
                <w:rFonts w:ascii="Times New Roman" w:hAnsi="Times New Roman" w:cs="Times New Roman"/>
                <w:sz w:val="20"/>
                <w:szCs w:val="20"/>
              </w:rPr>
              <w:t>1 time a day or less</w:t>
            </w:r>
          </w:p>
        </w:tc>
        <w:tc>
          <w:tcPr>
            <w:tcW w:w="2112" w:type="dxa"/>
          </w:tcPr>
          <w:p w14:paraId="70080296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89 (1.29, 6.47)</w:t>
            </w:r>
          </w:p>
        </w:tc>
        <w:tc>
          <w:tcPr>
            <w:tcW w:w="1521" w:type="dxa"/>
          </w:tcPr>
          <w:p w14:paraId="7E582A81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= 0.010</w:t>
            </w:r>
          </w:p>
        </w:tc>
      </w:tr>
      <w:tr w:rsidR="004C5473" w:rsidRPr="00FD149B" w14:paraId="1E8E8114" w14:textId="77777777" w:rsidTr="00E425DC">
        <w:tc>
          <w:tcPr>
            <w:tcW w:w="2395" w:type="dxa"/>
          </w:tcPr>
          <w:p w14:paraId="60D58DDF" w14:textId="77777777" w:rsidR="004C5473" w:rsidRPr="00FD149B" w:rsidRDefault="004C5473" w:rsidP="00E425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2" w:type="dxa"/>
          </w:tcPr>
          <w:p w14:paraId="7BB093CD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21" w:type="dxa"/>
          </w:tcPr>
          <w:p w14:paraId="40231FFA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5473" w:rsidRPr="00FD149B" w14:paraId="25F33729" w14:textId="77777777" w:rsidTr="00E425DC">
        <w:tc>
          <w:tcPr>
            <w:tcW w:w="2395" w:type="dxa"/>
          </w:tcPr>
          <w:p w14:paraId="5BFAAC23" w14:textId="77777777" w:rsidR="004C5473" w:rsidRPr="00FD149B" w:rsidRDefault="004C5473" w:rsidP="00E425D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gular dental visits</w:t>
            </w:r>
          </w:p>
        </w:tc>
        <w:tc>
          <w:tcPr>
            <w:tcW w:w="2112" w:type="dxa"/>
          </w:tcPr>
          <w:p w14:paraId="3AAAACAE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</w:tcPr>
          <w:p w14:paraId="40AF739D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5473" w:rsidRPr="00FD149B" w14:paraId="25117BB8" w14:textId="77777777" w:rsidTr="00E425DC">
        <w:tc>
          <w:tcPr>
            <w:tcW w:w="2395" w:type="dxa"/>
          </w:tcPr>
          <w:p w14:paraId="7E97F3A9" w14:textId="77777777" w:rsidR="004C5473" w:rsidRPr="00FD149B" w:rsidRDefault="004C5473" w:rsidP="00E42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sz w:val="20"/>
                <w:szCs w:val="20"/>
              </w:rPr>
              <w:t>At least every second ye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D149B">
              <w:rPr>
                <w:rFonts w:ascii="Times New Roman" w:hAnsi="Times New Roman" w:cs="Times New Roman"/>
                <w:sz w:val="20"/>
                <w:szCs w:val="20"/>
              </w:rPr>
              <w:t>or more</w:t>
            </w:r>
          </w:p>
        </w:tc>
        <w:tc>
          <w:tcPr>
            <w:tcW w:w="2112" w:type="dxa"/>
          </w:tcPr>
          <w:p w14:paraId="266B9D72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21" w:type="dxa"/>
          </w:tcPr>
          <w:p w14:paraId="0983EC6B" w14:textId="77777777" w:rsidR="004C5473" w:rsidRPr="00D757EF" w:rsidRDefault="004C5473" w:rsidP="00E42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473" w:rsidRPr="00FD149B" w14:paraId="24E939F7" w14:textId="77777777" w:rsidTr="00E425DC">
        <w:tc>
          <w:tcPr>
            <w:tcW w:w="2395" w:type="dxa"/>
          </w:tcPr>
          <w:p w14:paraId="2AC41A30" w14:textId="77777777" w:rsidR="004C5473" w:rsidRPr="00FD149B" w:rsidRDefault="004C5473" w:rsidP="00E42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re than two years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D149B">
              <w:rPr>
                <w:rFonts w:ascii="Times New Roman" w:hAnsi="Times New Roman" w:cs="Times New Roman"/>
                <w:sz w:val="20"/>
                <w:szCs w:val="20"/>
              </w:rPr>
              <w:t>acute, never</w:t>
            </w:r>
          </w:p>
        </w:tc>
        <w:tc>
          <w:tcPr>
            <w:tcW w:w="2112" w:type="dxa"/>
          </w:tcPr>
          <w:p w14:paraId="402D5CD5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sz w:val="20"/>
                <w:szCs w:val="20"/>
              </w:rPr>
              <w:t>1.78 (0.83, 3.82)</w:t>
            </w:r>
          </w:p>
        </w:tc>
        <w:tc>
          <w:tcPr>
            <w:tcW w:w="1521" w:type="dxa"/>
          </w:tcPr>
          <w:p w14:paraId="274F3677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757EF">
              <w:rPr>
                <w:rFonts w:ascii="Times New Roman" w:hAnsi="Times New Roman" w:cs="Times New Roman"/>
                <w:sz w:val="20"/>
                <w:szCs w:val="20"/>
              </w:rPr>
              <w:t xml:space="preserve"> = 0.138</w:t>
            </w:r>
          </w:p>
        </w:tc>
      </w:tr>
      <w:tr w:rsidR="004C5473" w:rsidRPr="00FD149B" w14:paraId="61D7F14C" w14:textId="77777777" w:rsidTr="00E425DC">
        <w:tc>
          <w:tcPr>
            <w:tcW w:w="2395" w:type="dxa"/>
          </w:tcPr>
          <w:p w14:paraId="22617E31" w14:textId="77777777" w:rsidR="004C5473" w:rsidRPr="00FD149B" w:rsidRDefault="004C5473" w:rsidP="00E425DC">
            <w:pPr>
              <w:spacing w:line="278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12" w:type="dxa"/>
          </w:tcPr>
          <w:p w14:paraId="1132DFE4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</w:tcPr>
          <w:p w14:paraId="67C3E93F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5473" w:rsidRPr="00FD149B" w14:paraId="2120F93D" w14:textId="77777777" w:rsidTr="00E425DC">
        <w:tc>
          <w:tcPr>
            <w:tcW w:w="2395" w:type="dxa"/>
          </w:tcPr>
          <w:p w14:paraId="3450E187" w14:textId="77777777" w:rsidR="004C5473" w:rsidRPr="00FD149B" w:rsidRDefault="004C5473" w:rsidP="00E425DC">
            <w:pPr>
              <w:spacing w:line="278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D149B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GB"/>
              </w:rPr>
              <w:t>DT</w:t>
            </w:r>
          </w:p>
          <w:p w14:paraId="1DE8C79F" w14:textId="77777777" w:rsidR="004C5473" w:rsidRPr="00FD149B" w:rsidRDefault="004C5473" w:rsidP="00E425DC">
            <w:pPr>
              <w:spacing w:line="278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FD149B"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  <w:t>Median</w:t>
            </w:r>
            <w:r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D149B"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  <w:t>(25-, 75 perc)</w:t>
            </w:r>
          </w:p>
        </w:tc>
        <w:tc>
          <w:tcPr>
            <w:tcW w:w="2112" w:type="dxa"/>
          </w:tcPr>
          <w:p w14:paraId="063ECE7F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7 (1.04, 1.30)</w:t>
            </w:r>
          </w:p>
        </w:tc>
        <w:tc>
          <w:tcPr>
            <w:tcW w:w="1521" w:type="dxa"/>
          </w:tcPr>
          <w:p w14:paraId="3284864D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 = 0.008</w:t>
            </w:r>
          </w:p>
        </w:tc>
      </w:tr>
      <w:tr w:rsidR="004C5473" w:rsidRPr="00FD149B" w14:paraId="7A687940" w14:textId="77777777" w:rsidTr="00E425DC">
        <w:tc>
          <w:tcPr>
            <w:tcW w:w="2395" w:type="dxa"/>
          </w:tcPr>
          <w:p w14:paraId="090654A8" w14:textId="77777777" w:rsidR="004C5473" w:rsidRPr="00FD149B" w:rsidRDefault="004C5473" w:rsidP="00E425DC">
            <w:pPr>
              <w:spacing w:line="278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D149B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GB"/>
              </w:rPr>
              <w:t>MT</w:t>
            </w:r>
          </w:p>
          <w:p w14:paraId="52EA6D0C" w14:textId="77777777" w:rsidR="004C5473" w:rsidRPr="00FD149B" w:rsidRDefault="004C5473" w:rsidP="00E425DC">
            <w:pPr>
              <w:spacing w:line="278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D149B"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  <w:t>Median (25-, 75 perc)</w:t>
            </w:r>
          </w:p>
        </w:tc>
        <w:tc>
          <w:tcPr>
            <w:tcW w:w="2112" w:type="dxa"/>
          </w:tcPr>
          <w:p w14:paraId="06665229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7 (1.01, 1.35)</w:t>
            </w:r>
          </w:p>
        </w:tc>
        <w:tc>
          <w:tcPr>
            <w:tcW w:w="1521" w:type="dxa"/>
          </w:tcPr>
          <w:p w14:paraId="1E6A987B" w14:textId="77777777" w:rsidR="004C5473" w:rsidRPr="00FD149B" w:rsidRDefault="004C5473" w:rsidP="00E425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1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= 0.038</w:t>
            </w:r>
          </w:p>
        </w:tc>
      </w:tr>
    </w:tbl>
    <w:p w14:paraId="7697EEE0" w14:textId="77777777" w:rsidR="00403603" w:rsidRDefault="00403603"/>
    <w:p w14:paraId="6B69BC7D" w14:textId="45534EC9" w:rsidR="00BD5A93" w:rsidRPr="00FD149B" w:rsidRDefault="00BD5A93" w:rsidP="00BD5A93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FD149B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legend</w:t>
      </w:r>
    </w:p>
    <w:p w14:paraId="52710AAF" w14:textId="0DDFDCD3" w:rsidR="00BD5A93" w:rsidRDefault="00BD5A93" w:rsidP="00BD5A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6CEC">
        <w:rPr>
          <w:rFonts w:ascii="Times New Roman" w:hAnsi="Times New Roman" w:cs="Times New Roman"/>
          <w:sz w:val="24"/>
          <w:szCs w:val="24"/>
        </w:rPr>
        <w:t>Univariate regression analyses examining associations between explanatory variables and oral impacts on daily performance (OIDP), analyzed as both a count outcome and a dichotomized outcome. Logistic regression was used for dichotomized OIDP (no problems vs. problems), and results are presented as risk ratios (</w:t>
      </w:r>
      <w:r w:rsidR="002B1D57">
        <w:rPr>
          <w:rFonts w:ascii="Times New Roman" w:hAnsi="Times New Roman" w:cs="Times New Roman"/>
          <w:sz w:val="24"/>
          <w:szCs w:val="24"/>
        </w:rPr>
        <w:t>O</w:t>
      </w:r>
      <w:r w:rsidRPr="00AC6CEC">
        <w:rPr>
          <w:rFonts w:ascii="Times New Roman" w:hAnsi="Times New Roman" w:cs="Times New Roman"/>
          <w:sz w:val="24"/>
          <w:szCs w:val="24"/>
        </w:rPr>
        <w:t>R) with 95% CI. Reference categories are indicated. Statistically significant associations (p &lt; 0.05) are shown in bol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94710">
        <w:rPr>
          <w:rFonts w:ascii="Times New Roman" w:hAnsi="Times New Roman" w:cs="Times New Roman"/>
          <w:sz w:val="24"/>
          <w:szCs w:val="24"/>
        </w:rPr>
        <w:t>Continuous variables were analyzed per unit increase.</w:t>
      </w:r>
    </w:p>
    <w:p w14:paraId="79FD1CE5" w14:textId="77777777" w:rsidR="00DD4A5A" w:rsidRPr="00DD4A5A" w:rsidRDefault="00DD4A5A" w:rsidP="00DD4A5A">
      <w:pPr>
        <w:spacing w:line="480" w:lineRule="auto"/>
        <w:rPr>
          <w:rFonts w:ascii="Times New Roman" w:eastAsia="Calibri" w:hAnsi="Times New Roman" w:cs="Times New Roman"/>
          <w:b/>
          <w:bCs/>
          <w:i/>
          <w:iCs/>
          <w:kern w:val="0"/>
          <w:sz w:val="24"/>
          <w:szCs w:val="24"/>
          <w14:ligatures w14:val="none"/>
        </w:rPr>
      </w:pPr>
      <w:r w:rsidRPr="00DD4A5A">
        <w:rPr>
          <w:rFonts w:ascii="Times New Roman" w:eastAsia="Calibri" w:hAnsi="Times New Roman" w:cs="Times New Roman"/>
          <w:b/>
          <w:bCs/>
          <w:i/>
          <w:iCs/>
          <w:kern w:val="0"/>
          <w:sz w:val="24"/>
          <w:szCs w:val="24"/>
          <w14:ligatures w14:val="none"/>
        </w:rPr>
        <w:t>Abbreviations</w:t>
      </w:r>
    </w:p>
    <w:p w14:paraId="7E4A6C9B" w14:textId="77777777" w:rsidR="00DD4A5A" w:rsidRDefault="00DD4A5A" w:rsidP="00DD4A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O</w:t>
      </w:r>
      <w:r w:rsidRPr="003D41E9">
        <w:rPr>
          <w:rFonts w:ascii="Times New Roman" w:hAnsi="Times New Roman" w:cs="Times New Roman"/>
          <w:sz w:val="24"/>
          <w:szCs w:val="24"/>
        </w:rPr>
        <w:t>R,</w:t>
      </w:r>
      <w:proofErr w:type="gramEnd"/>
      <w:r w:rsidRPr="003D41E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dds</w:t>
      </w:r>
      <w:r w:rsidRPr="003D41E9">
        <w:rPr>
          <w:rFonts w:ascii="Times New Roman" w:hAnsi="Times New Roman" w:cs="Times New Roman"/>
          <w:sz w:val="24"/>
          <w:szCs w:val="24"/>
        </w:rPr>
        <w:t xml:space="preserve"> ratio; CI, confidence interval; OIDP, oral impacts on daily performance; DT, decayed teeth; MT, missing teeth.</w:t>
      </w:r>
    </w:p>
    <w:p w14:paraId="0CE940DB" w14:textId="77777777" w:rsidR="00BD5A93" w:rsidRDefault="00BD5A93"/>
    <w:sectPr w:rsidR="00BD5A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473"/>
    <w:rsid w:val="002B1D57"/>
    <w:rsid w:val="003705C3"/>
    <w:rsid w:val="00403603"/>
    <w:rsid w:val="004C5473"/>
    <w:rsid w:val="00BD5A93"/>
    <w:rsid w:val="00DD4A5A"/>
    <w:rsid w:val="00FB0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114148"/>
  <w15:chartTrackingRefBased/>
  <w15:docId w15:val="{7CAD0161-6D05-45CC-8860-7B71EEE9A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473"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4C54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b-NO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4C54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b-NO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4C54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nb-NO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4C54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nb-NO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4C54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nb-NO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4C54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nb-NO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4C54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nb-NO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4C54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nb-NO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4C54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4C54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4C54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4C54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4C5473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4C5473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4C5473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4C5473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4C5473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4C5473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4C54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</w:rPr>
  </w:style>
  <w:style w:type="character" w:customStyle="1" w:styleId="TittelTegn">
    <w:name w:val="Tittel Tegn"/>
    <w:basedOn w:val="Standardskriftforavsnitt"/>
    <w:link w:val="Tittel"/>
    <w:uiPriority w:val="10"/>
    <w:rsid w:val="004C54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4C54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nb-NO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4C54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4C5473"/>
    <w:pPr>
      <w:spacing w:before="160"/>
      <w:jc w:val="center"/>
    </w:pPr>
    <w:rPr>
      <w:i/>
      <w:iCs/>
      <w:color w:val="404040" w:themeColor="text1" w:themeTint="BF"/>
      <w:lang w:val="nb-NO"/>
    </w:rPr>
  </w:style>
  <w:style w:type="character" w:customStyle="1" w:styleId="SitatTegn">
    <w:name w:val="Sitat Tegn"/>
    <w:basedOn w:val="Standardskriftforavsnitt"/>
    <w:link w:val="Sitat"/>
    <w:uiPriority w:val="29"/>
    <w:rsid w:val="004C5473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4C5473"/>
    <w:pPr>
      <w:ind w:left="720"/>
      <w:contextualSpacing/>
    </w:pPr>
    <w:rPr>
      <w:lang w:val="nb-NO"/>
    </w:rPr>
  </w:style>
  <w:style w:type="character" w:styleId="Sterkutheving">
    <w:name w:val="Intense Emphasis"/>
    <w:basedOn w:val="Standardskriftforavsnitt"/>
    <w:uiPriority w:val="21"/>
    <w:qFormat/>
    <w:rsid w:val="004C5473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4C54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nb-NO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4C5473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4C5473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4C54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4</Words>
  <Characters>1771</Characters>
  <Application>Microsoft Office Word</Application>
  <DocSecurity>0</DocSecurity>
  <Lines>14</Lines>
  <Paragraphs>4</Paragraphs>
  <ScaleCrop>false</ScaleCrop>
  <Company>Troms fylkeskommune</Company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Garfjell Kantola</dc:creator>
  <cp:keywords/>
  <dc:description/>
  <cp:lastModifiedBy>Kristina Garfjell Kantola</cp:lastModifiedBy>
  <cp:revision>5</cp:revision>
  <dcterms:created xsi:type="dcterms:W3CDTF">2026-01-22T13:26:00Z</dcterms:created>
  <dcterms:modified xsi:type="dcterms:W3CDTF">2026-01-22T15:12:00Z</dcterms:modified>
</cp:coreProperties>
</file>